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07"/>
        <w:gridCol w:w="1386"/>
        <w:gridCol w:w="6097"/>
      </w:tblGrid>
      <w:tr w:rsidR="00951DFB" w:rsidRPr="00951DFB" w:rsidTr="00951DFB">
        <w:tc>
          <w:tcPr>
            <w:tcW w:w="3007" w:type="dxa"/>
          </w:tcPr>
          <w:p w:rsidR="0069196B" w:rsidRPr="00951DFB" w:rsidRDefault="00951DF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Variable type</w:t>
            </w:r>
          </w:p>
        </w:tc>
        <w:tc>
          <w:tcPr>
            <w:tcW w:w="609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Variable description</w:t>
            </w:r>
          </w:p>
        </w:tc>
      </w:tr>
      <w:tr w:rsidR="00E0107A" w:rsidRPr="00951DFB" w:rsidTr="006471AA">
        <w:tc>
          <w:tcPr>
            <w:tcW w:w="10490" w:type="dxa"/>
            <w:gridSpan w:val="3"/>
          </w:tcPr>
          <w:p w:rsidR="00E0107A" w:rsidRPr="00E0107A" w:rsidRDefault="00E0107A" w:rsidP="00E010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0107A">
              <w:rPr>
                <w:rFonts w:ascii="Times New Roman" w:hAnsi="Times New Roman"/>
                <w:b/>
                <w:i/>
                <w:sz w:val="24"/>
                <w:szCs w:val="24"/>
              </w:rPr>
              <w:t>Socio-economic controls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Mother’s age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Age of the mother recorded in years</w:t>
            </w:r>
          </w:p>
        </w:tc>
      </w:tr>
      <w:tr w:rsidR="00961F09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Father secondary education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69196B" w:rsidP="006919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father has at least some secondary education and 0 other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Mother secondary education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69196B" w:rsidP="006919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mother has at least some secondary education and 0 other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 xml:space="preserve">Catholic 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household is catholic and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Household size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Number of individuals residing in the household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Father casual employment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father (main income earner) is casually employed and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Household diet diversity score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22339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0 point household diet diversity score based on FANTA scal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Food adequacy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22339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respondent thought food was adequate in the last 7 days,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Facility delivery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22339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youngest child was delivered from a health facility and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Attended &lt;=4 ANC visits</w:t>
            </w:r>
          </w:p>
        </w:tc>
        <w:tc>
          <w:tcPr>
            <w:tcW w:w="0" w:type="auto"/>
          </w:tcPr>
          <w:p w:rsidR="0069196B" w:rsidRPr="00951DFB" w:rsidRDefault="0022339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22339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</w:t>
            </w:r>
            <w:r w:rsidR="00D90036" w:rsidRPr="00951DFB">
              <w:rPr>
                <w:rFonts w:ascii="Times New Roman" w:hAnsi="Times New Roman"/>
                <w:sz w:val="24"/>
                <w:szCs w:val="24"/>
              </w:rPr>
              <w:t xml:space="preserve"> mother attended at least 4 antenatal care visits (as recommended) and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Wealth index quintile 1 (Poorest)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BA3252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1 if household is in poorest quintile and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Wealth index quintile 2 (Poor)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BA3252" w:rsidP="00BA32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1 if household is in poor quintile and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Wealth index quintile 3 (Average)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BA3252" w:rsidP="00BA32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1 if household is in average quintile and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Wealth index quintile 4 (Rich)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BA3252" w:rsidP="00BA32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1 if household is in rich quintile and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Wealth index quintile 5 (Richest)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BA3252" w:rsidP="00BA32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1DFB">
              <w:rPr>
                <w:rFonts w:ascii="Times New Roman" w:hAnsi="Times New Roman"/>
                <w:sz w:val="24"/>
                <w:szCs w:val="24"/>
                <w:lang w:val="en-US"/>
              </w:rPr>
              <w:t>1 if household is in richest quintile and 0 otherwise</w:t>
            </w:r>
          </w:p>
        </w:tc>
      </w:tr>
      <w:tr w:rsidR="00E0107A" w:rsidRPr="00951DFB" w:rsidTr="001F5AE2">
        <w:tc>
          <w:tcPr>
            <w:tcW w:w="10490" w:type="dxa"/>
            <w:gridSpan w:val="3"/>
          </w:tcPr>
          <w:p w:rsidR="00E0107A" w:rsidRPr="00E0107A" w:rsidRDefault="00E0107A" w:rsidP="00BA32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E0107A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ocial network and perceptions controls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Satisfaction index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BA3252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First principal component from 5 satisfaction questions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Burial group size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BA3252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Number of variables in the burial group a household belongs to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Neighbour in CBHI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BA3252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household had a neighbour in CBHI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Number of other voluntary groups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BA3252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Number of other voluntary groups that a household belongs to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Information access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BA3252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household has a TV, radio or access to newspapers and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Waiting time</w:t>
            </w:r>
          </w:p>
        </w:tc>
        <w:tc>
          <w:tcPr>
            <w:tcW w:w="0" w:type="auto"/>
          </w:tcPr>
          <w:p w:rsidR="0069196B" w:rsidRPr="00951DFB" w:rsidRDefault="0069196B" w:rsidP="006919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BA3252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Number of minutes in waiting time at the health facility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Perception on scheme management</w:t>
            </w:r>
          </w:p>
        </w:tc>
        <w:tc>
          <w:tcPr>
            <w:tcW w:w="0" w:type="auto"/>
          </w:tcPr>
          <w:p w:rsidR="0069196B" w:rsidRPr="00951DFB" w:rsidRDefault="0069196B" w:rsidP="006919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BA3252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 xml:space="preserve">First principal component from four </w:t>
            </w:r>
            <w:r w:rsidR="00961F09" w:rsidRPr="00951DFB">
              <w:rPr>
                <w:rFonts w:ascii="Times New Roman" w:hAnsi="Times New Roman"/>
                <w:sz w:val="24"/>
                <w:szCs w:val="24"/>
              </w:rPr>
              <w:t>questions on management of schemes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The management of the scheme has the skill to manage the scheme very well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Staff are the scheme are sometimes rude and make people shy from approaching them for help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Staff are always helpful and making sure that patients get the best quality care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Other hospital staff (such as medical professionals, accounts people and others) treat all patients with equal respect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lastRenderedPageBreak/>
              <w:t>Perception of social influence</w:t>
            </w:r>
          </w:p>
        </w:tc>
        <w:tc>
          <w:tcPr>
            <w:tcW w:w="0" w:type="auto"/>
          </w:tcPr>
          <w:p w:rsidR="0069196B" w:rsidRPr="00951DFB" w:rsidRDefault="0069196B" w:rsidP="006919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961F09" w:rsidRPr="00951DFB" w:rsidRDefault="00961F09" w:rsidP="00961F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First principal component from four questions on social influence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We learn from </w:t>
            </w:r>
            <w:proofErr w:type="spellStart"/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out</w:t>
            </w:r>
            <w:proofErr w:type="spellEnd"/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neighbours about the things we do such as which community groups to join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Village opinion leaders influence us about the programmes we enrol in, such as insurance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Our friends and other extended family members influence our decision to enrol in insurance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Enrolling in insurance as an individual household would be better than the current condition to belong in a group</w:t>
            </w:r>
          </w:p>
          <w:p w:rsidR="0069196B" w:rsidRPr="00951DFB" w:rsidRDefault="00961F09" w:rsidP="00961F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The experiences of other community members with insurance affects our decision to enrol in insuranc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Health beliefs (perceptions)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 xml:space="preserve">Continuous </w:t>
            </w:r>
          </w:p>
        </w:tc>
        <w:tc>
          <w:tcPr>
            <w:tcW w:w="6097" w:type="dxa"/>
          </w:tcPr>
          <w:p w:rsidR="00961F09" w:rsidRPr="00951DFB" w:rsidRDefault="00961F09" w:rsidP="00961F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First principal component from four questions on health beliefs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Every village (or parish) requires at least one traditional birth attendant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Buying health insurance is bad luck, it implies that we are positively embracing/ welcoming sickness in our household</w:t>
            </w:r>
          </w:p>
          <w:p w:rsidR="00961F09" w:rsidRPr="00951DFB" w:rsidRDefault="00961F09" w:rsidP="00961F0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Health is a matter in God's hands and insurance cannot help me deal with it.</w:t>
            </w:r>
          </w:p>
          <w:p w:rsidR="0069196B" w:rsidRPr="00951DFB" w:rsidRDefault="00961F09" w:rsidP="00951DF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51DFB">
              <w:rPr>
                <w:rFonts w:ascii="Times New Roman" w:eastAsia="Times New Roman" w:hAnsi="Times New Roman"/>
                <w:color w:val="000000"/>
                <w:lang w:eastAsia="en-GB"/>
              </w:rPr>
              <w:t>Insecticide treated mosquito nets make sleeping uncomfortable</w:t>
            </w:r>
          </w:p>
        </w:tc>
      </w:tr>
      <w:tr w:rsidR="00E0107A" w:rsidRPr="00951DFB" w:rsidTr="001C3BDA">
        <w:tc>
          <w:tcPr>
            <w:tcW w:w="10490" w:type="dxa"/>
            <w:gridSpan w:val="3"/>
          </w:tcPr>
          <w:p w:rsidR="00E0107A" w:rsidRPr="00E0107A" w:rsidRDefault="00E0107A" w:rsidP="00961F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0107A">
              <w:rPr>
                <w:rFonts w:ascii="Times New Roman" w:hAnsi="Times New Roman"/>
                <w:b/>
                <w:i/>
                <w:sz w:val="24"/>
                <w:szCs w:val="24"/>
              </w:rPr>
              <w:t>Village level controls</w:t>
            </w:r>
            <w:bookmarkStart w:id="0" w:name="_GoBack"/>
            <w:bookmarkEnd w:id="0"/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No of burial groups in village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961F09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Number of burial groups in a villag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Village has a traditional birth attendant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961F09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village has a traditional birth attendant,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Village has a health centre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961F09" w:rsidP="00961F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village has a health centre,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Village has a school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ummy</w:t>
            </w:r>
          </w:p>
        </w:tc>
        <w:tc>
          <w:tcPr>
            <w:tcW w:w="6097" w:type="dxa"/>
          </w:tcPr>
          <w:p w:rsidR="0069196B" w:rsidRPr="00951DFB" w:rsidRDefault="00961F09" w:rsidP="00961F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1 if village has a school, 0 otherwise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Distance to hospital (</w:t>
            </w:r>
            <w:proofErr w:type="spellStart"/>
            <w:r w:rsidRPr="00951DFB">
              <w:rPr>
                <w:rFonts w:ascii="Times New Roman" w:hAnsi="Times New Roman"/>
                <w:sz w:val="24"/>
                <w:szCs w:val="24"/>
              </w:rPr>
              <w:t>kms</w:t>
            </w:r>
            <w:proofErr w:type="spellEnd"/>
            <w:r w:rsidRPr="00951DF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 xml:space="preserve">Continuous </w:t>
            </w:r>
          </w:p>
        </w:tc>
        <w:tc>
          <w:tcPr>
            <w:tcW w:w="6097" w:type="dxa"/>
          </w:tcPr>
          <w:p w:rsidR="0069196B" w:rsidRPr="00951DFB" w:rsidRDefault="00961F09" w:rsidP="00961F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 xml:space="preserve">Distance in kilometres from the village (centre) to the hospital </w:t>
            </w:r>
          </w:p>
        </w:tc>
      </w:tr>
      <w:tr w:rsidR="00951DFB" w:rsidRPr="00951DFB" w:rsidTr="00951DFB">
        <w:tc>
          <w:tcPr>
            <w:tcW w:w="3007" w:type="dxa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Village altitude (metres)</w:t>
            </w:r>
          </w:p>
        </w:tc>
        <w:tc>
          <w:tcPr>
            <w:tcW w:w="0" w:type="auto"/>
          </w:tcPr>
          <w:p w:rsidR="0069196B" w:rsidRPr="00951DFB" w:rsidRDefault="0069196B" w:rsidP="00C927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6097" w:type="dxa"/>
          </w:tcPr>
          <w:p w:rsidR="0069196B" w:rsidRPr="00951DFB" w:rsidRDefault="00961F09" w:rsidP="00961F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1DFB">
              <w:rPr>
                <w:rFonts w:ascii="Times New Roman" w:hAnsi="Times New Roman"/>
                <w:sz w:val="24"/>
                <w:szCs w:val="24"/>
              </w:rPr>
              <w:t>Village altitude in metres above sea level</w:t>
            </w:r>
          </w:p>
        </w:tc>
      </w:tr>
    </w:tbl>
    <w:p w:rsidR="00DC3E74" w:rsidRPr="00951DFB" w:rsidRDefault="00DC3E74">
      <w:pPr>
        <w:rPr>
          <w:rFonts w:ascii="Times New Roman" w:hAnsi="Times New Roman"/>
        </w:rPr>
      </w:pPr>
    </w:p>
    <w:sectPr w:rsidR="00DC3E74" w:rsidRPr="00951D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40A20"/>
    <w:multiLevelType w:val="hybridMultilevel"/>
    <w:tmpl w:val="7792A9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994A14"/>
    <w:multiLevelType w:val="hybridMultilevel"/>
    <w:tmpl w:val="E166B2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720FA4"/>
    <w:multiLevelType w:val="hybridMultilevel"/>
    <w:tmpl w:val="B5EA4D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zMDQ0MTQwMTMzNTVV0lEKTi0uzszPAykwqgUAcJUJsywAAAA="/>
  </w:docVars>
  <w:rsids>
    <w:rsidRoot w:val="0069196B"/>
    <w:rsid w:val="0022339B"/>
    <w:rsid w:val="0069196B"/>
    <w:rsid w:val="00951DFB"/>
    <w:rsid w:val="00961F09"/>
    <w:rsid w:val="00BA3252"/>
    <w:rsid w:val="00D90036"/>
    <w:rsid w:val="00DC3E74"/>
    <w:rsid w:val="00E0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C63C5"/>
  <w15:chartTrackingRefBased/>
  <w15:docId w15:val="{D0A993AC-1008-4D78-BBA3-32B8077A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w w:val="96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96B"/>
    <w:rPr>
      <w:rFonts w:ascii="Calibri" w:eastAsia="Malgun Gothic" w:hAnsi="Calibri" w:cs="Times New Roman"/>
      <w:w w:val="1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F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Rukundo</dc:creator>
  <cp:keywords/>
  <dc:description/>
  <cp:lastModifiedBy>Emmanuel Rukundo</cp:lastModifiedBy>
  <cp:revision>2</cp:revision>
  <dcterms:created xsi:type="dcterms:W3CDTF">2021-03-07T14:32:00Z</dcterms:created>
  <dcterms:modified xsi:type="dcterms:W3CDTF">2021-03-09T12:24:00Z</dcterms:modified>
</cp:coreProperties>
</file>